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084F6E" w14:textId="77777777" w:rsidR="002668BE" w:rsidRPr="00DE4CD8" w:rsidRDefault="002668BE" w:rsidP="002668BE">
      <w:pPr>
        <w:widowControl w:val="0"/>
        <w:autoSpaceDE w:val="0"/>
        <w:autoSpaceDN w:val="0"/>
        <w:adjustRightInd w:val="0"/>
        <w:contextualSpacing/>
        <w:rPr>
          <w:color w:val="000000" w:themeColor="text1"/>
        </w:rPr>
      </w:pPr>
      <w:bookmarkStart w:id="0" w:name="_GoBack"/>
      <w:bookmarkEnd w:id="0"/>
    </w:p>
    <w:tbl>
      <w:tblPr>
        <w:tblW w:w="11390" w:type="dxa"/>
        <w:tblLook w:val="04A0" w:firstRow="1" w:lastRow="0" w:firstColumn="1" w:lastColumn="0" w:noHBand="0" w:noVBand="1"/>
      </w:tblPr>
      <w:tblGrid>
        <w:gridCol w:w="1042"/>
        <w:gridCol w:w="2067"/>
        <w:gridCol w:w="896"/>
        <w:gridCol w:w="1042"/>
        <w:gridCol w:w="1203"/>
        <w:gridCol w:w="1042"/>
        <w:gridCol w:w="1042"/>
        <w:gridCol w:w="1042"/>
        <w:gridCol w:w="1042"/>
        <w:gridCol w:w="6"/>
        <w:gridCol w:w="1036"/>
        <w:gridCol w:w="6"/>
      </w:tblGrid>
      <w:tr w:rsidR="002668BE" w:rsidRPr="00DE4CD8" w14:paraId="4ACE6672" w14:textId="77777777" w:rsidTr="001A14A7">
        <w:trPr>
          <w:trHeight w:val="252"/>
        </w:trPr>
        <w:tc>
          <w:tcPr>
            <w:tcW w:w="104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FDEF" w14:textId="77777777" w:rsidR="002668BE" w:rsidRPr="00DE4CD8" w:rsidRDefault="002668BE" w:rsidP="001A14A7">
            <w:pPr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 </w:t>
            </w:r>
          </w:p>
        </w:tc>
        <w:tc>
          <w:tcPr>
            <w:tcW w:w="20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9A4E6" w14:textId="77777777" w:rsidR="002668BE" w:rsidRPr="00DE4CD8" w:rsidRDefault="002668BE" w:rsidP="001A14A7">
            <w:pPr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 </w:t>
            </w:r>
          </w:p>
        </w:tc>
        <w:tc>
          <w:tcPr>
            <w:tcW w:w="7239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27D4C2" w14:textId="77777777" w:rsidR="002668BE" w:rsidRPr="00DE4CD8" w:rsidRDefault="002668BE" w:rsidP="001A14A7">
            <w:pPr>
              <w:jc w:val="center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Container type (% of habitats)</w:t>
            </w:r>
          </w:p>
        </w:tc>
        <w:tc>
          <w:tcPr>
            <w:tcW w:w="1042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A0213" w14:textId="77777777" w:rsidR="002668BE" w:rsidRPr="00DE4CD8" w:rsidRDefault="002668BE" w:rsidP="001A14A7">
            <w:pPr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 </w:t>
            </w:r>
          </w:p>
        </w:tc>
      </w:tr>
      <w:tr w:rsidR="002668BE" w:rsidRPr="00DE4CD8" w14:paraId="2A5BFBF6" w14:textId="77777777" w:rsidTr="001A14A7">
        <w:trPr>
          <w:gridAfter w:val="1"/>
          <w:wAfter w:w="6" w:type="dxa"/>
          <w:trHeight w:val="1879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D118E" w14:textId="77777777" w:rsidR="002668BE" w:rsidRPr="00DE4CD8" w:rsidRDefault="002668BE" w:rsidP="001A14A7">
            <w:pPr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 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7753D" w14:textId="77777777" w:rsidR="002668BE" w:rsidRPr="00DE4CD8" w:rsidRDefault="002668BE" w:rsidP="001A14A7">
            <w:pPr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B97A5C" w14:textId="77777777" w:rsidR="002668BE" w:rsidRPr="00DE4CD8" w:rsidRDefault="002668BE" w:rsidP="001A14A7">
            <w:pPr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Bucket (48.1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7BCB0" w14:textId="77777777" w:rsidR="002668BE" w:rsidRPr="00DE4CD8" w:rsidRDefault="002668BE" w:rsidP="001A14A7">
            <w:pPr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Tire (0.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2E9EA8" w14:textId="77777777" w:rsidR="002668BE" w:rsidRPr="00DE4CD8" w:rsidRDefault="002668BE" w:rsidP="001A14A7">
            <w:pPr>
              <w:rPr>
                <w:color w:val="000000" w:themeColor="text1"/>
                <w:vertAlign w:val="superscript"/>
              </w:rPr>
            </w:pPr>
            <w:r w:rsidRPr="00DE4CD8">
              <w:rPr>
                <w:color w:val="000000" w:themeColor="text1"/>
              </w:rPr>
              <w:t>Small containers (9.2)</w:t>
            </w:r>
            <w:r w:rsidRPr="00DE4CD8">
              <w:rPr>
                <w:color w:val="000000" w:themeColor="text1"/>
                <w:vertAlign w:val="superscript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894A08" w14:textId="77777777" w:rsidR="002668BE" w:rsidRPr="00DE4CD8" w:rsidRDefault="002668BE" w:rsidP="001A14A7">
            <w:pPr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Basin (6.5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E9D4D1" w14:textId="77777777" w:rsidR="002668BE" w:rsidRPr="00DE4CD8" w:rsidRDefault="002668BE" w:rsidP="001A14A7">
            <w:pPr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Drum (2.9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653CE" w14:textId="77777777" w:rsidR="002668BE" w:rsidRPr="00DE4CD8" w:rsidRDefault="002668BE" w:rsidP="001A14A7">
            <w:pPr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Jerrycan (28.8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19E5AC" w14:textId="77777777" w:rsidR="002668BE" w:rsidRPr="00DE4CD8" w:rsidRDefault="002668BE" w:rsidP="001A14A7">
            <w:pPr>
              <w:rPr>
                <w:color w:val="000000" w:themeColor="text1"/>
                <w:vertAlign w:val="superscript"/>
              </w:rPr>
            </w:pPr>
            <w:r w:rsidRPr="00DE4CD8">
              <w:rPr>
                <w:color w:val="000000" w:themeColor="text1"/>
              </w:rPr>
              <w:t>Other (3.8)</w:t>
            </w:r>
            <w:r w:rsidRPr="00DE4CD8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D8CB72C" w14:textId="77777777" w:rsidR="002668BE" w:rsidRPr="00DE4CD8" w:rsidRDefault="002668BE" w:rsidP="001A14A7">
            <w:pPr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Total</w:t>
            </w:r>
          </w:p>
        </w:tc>
      </w:tr>
      <w:tr w:rsidR="002668BE" w:rsidRPr="00DE4CD8" w14:paraId="361530F0" w14:textId="77777777" w:rsidTr="001A14A7">
        <w:trPr>
          <w:gridAfter w:val="1"/>
          <w:wAfter w:w="6" w:type="dxa"/>
          <w:trHeight w:val="252"/>
        </w:trPr>
        <w:tc>
          <w:tcPr>
            <w:tcW w:w="104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5DDD234" w14:textId="77777777" w:rsidR="002668BE" w:rsidRPr="00DE4CD8" w:rsidRDefault="002668BE" w:rsidP="001A14A7">
            <w:pPr>
              <w:jc w:val="center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 xml:space="preserve">Purpose </w:t>
            </w:r>
            <w:r w:rsidRPr="00DE4CD8">
              <w:rPr>
                <w:color w:val="000000" w:themeColor="text1"/>
              </w:rPr>
              <w:br/>
              <w:t>(% habitats)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5D375" w14:textId="77777777" w:rsidR="002668BE" w:rsidRPr="00DE4CD8" w:rsidRDefault="002668BE" w:rsidP="001A14A7">
            <w:pPr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No purpose (3.4)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784"/>
            <w:noWrap/>
            <w:vAlign w:val="bottom"/>
            <w:hideMark/>
          </w:tcPr>
          <w:p w14:paraId="2B1DFCAF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1.8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B57A"/>
            <w:noWrap/>
            <w:vAlign w:val="bottom"/>
            <w:hideMark/>
          </w:tcPr>
          <w:p w14:paraId="38737C7F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23.1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07F"/>
            <w:noWrap/>
            <w:vAlign w:val="bottom"/>
            <w:hideMark/>
          </w:tcPr>
          <w:p w14:paraId="417BF372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11.5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4B37380D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0.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206E2A2F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0.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3D551049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0.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035E97BD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0.0</w:t>
            </w:r>
          </w:p>
        </w:tc>
        <w:tc>
          <w:tcPr>
            <w:tcW w:w="104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EFF19E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36.4</w:t>
            </w:r>
          </w:p>
        </w:tc>
      </w:tr>
      <w:tr w:rsidR="002668BE" w:rsidRPr="00DE4CD8" w14:paraId="3C36B376" w14:textId="77777777" w:rsidTr="001A14A7">
        <w:trPr>
          <w:gridAfter w:val="1"/>
          <w:wAfter w:w="6" w:type="dxa"/>
          <w:trHeight w:val="252"/>
        </w:trPr>
        <w:tc>
          <w:tcPr>
            <w:tcW w:w="10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03284C" w14:textId="77777777" w:rsidR="002668BE" w:rsidRPr="00DE4CD8" w:rsidRDefault="002668BE" w:rsidP="001A14A7">
            <w:pPr>
              <w:rPr>
                <w:color w:val="000000" w:themeColor="text1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DE5E5" w14:textId="77777777" w:rsidR="002668BE" w:rsidRPr="00DE4CD8" w:rsidRDefault="002668BE" w:rsidP="001A14A7">
            <w:pPr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Laundry (34.4)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55D94673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54.9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0B7095D4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0.0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793096A4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0.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583"/>
            <w:noWrap/>
            <w:vAlign w:val="bottom"/>
            <w:hideMark/>
          </w:tcPr>
          <w:p w14:paraId="58100D5C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2.8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7ADD5EF4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0.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182"/>
            <w:noWrap/>
            <w:vAlign w:val="bottom"/>
            <w:hideMark/>
          </w:tcPr>
          <w:p w14:paraId="1990C35C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4.6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61A358B1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0.0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8E67F3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62.3</w:t>
            </w:r>
          </w:p>
        </w:tc>
      </w:tr>
      <w:tr w:rsidR="002668BE" w:rsidRPr="00DE4CD8" w14:paraId="187E6917" w14:textId="77777777" w:rsidTr="001A14A7">
        <w:trPr>
          <w:gridAfter w:val="1"/>
          <w:wAfter w:w="6" w:type="dxa"/>
          <w:trHeight w:val="252"/>
        </w:trPr>
        <w:tc>
          <w:tcPr>
            <w:tcW w:w="10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8F9C12" w14:textId="77777777" w:rsidR="002668BE" w:rsidRPr="00DE4CD8" w:rsidRDefault="002668BE" w:rsidP="001A14A7">
            <w:pPr>
              <w:rPr>
                <w:color w:val="000000" w:themeColor="text1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32F17" w14:textId="77777777" w:rsidR="002668BE" w:rsidRPr="00DE4CD8" w:rsidRDefault="002668BE" w:rsidP="001A14A7">
            <w:pPr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Sanitation (12.5)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984"/>
            <w:noWrap/>
            <w:vAlign w:val="bottom"/>
            <w:hideMark/>
          </w:tcPr>
          <w:p w14:paraId="391242F3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1.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0C9F2398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0.0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5025445A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0.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40BC0B22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0.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0903FA69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0.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78AA4690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0.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3761F9E6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0.0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BCC27F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1.0</w:t>
            </w:r>
          </w:p>
        </w:tc>
      </w:tr>
      <w:tr w:rsidR="002668BE" w:rsidRPr="00DE4CD8" w14:paraId="101C6302" w14:textId="77777777" w:rsidTr="001A14A7">
        <w:trPr>
          <w:gridAfter w:val="1"/>
          <w:wAfter w:w="6" w:type="dxa"/>
          <w:trHeight w:val="252"/>
        </w:trPr>
        <w:tc>
          <w:tcPr>
            <w:tcW w:w="10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9260DC" w14:textId="77777777" w:rsidR="002668BE" w:rsidRPr="00DE4CD8" w:rsidRDefault="002668BE" w:rsidP="001A14A7">
            <w:pPr>
              <w:rPr>
                <w:color w:val="000000" w:themeColor="text1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AB908" w14:textId="77777777" w:rsidR="002668BE" w:rsidRPr="00DE4CD8" w:rsidRDefault="002668BE" w:rsidP="001A14A7">
            <w:pPr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Animals (2.3)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50B92AF7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0.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6AB2355F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0.0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51B67014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0.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5EF67EB0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0.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31671475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0.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5A88A345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0.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46EC74F1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0.0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4F2A73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0.0</w:t>
            </w:r>
          </w:p>
        </w:tc>
      </w:tr>
      <w:tr w:rsidR="002668BE" w:rsidRPr="00DE4CD8" w14:paraId="5337F891" w14:textId="77777777" w:rsidTr="001A14A7">
        <w:trPr>
          <w:gridAfter w:val="1"/>
          <w:wAfter w:w="6" w:type="dxa"/>
          <w:trHeight w:val="252"/>
        </w:trPr>
        <w:tc>
          <w:tcPr>
            <w:tcW w:w="10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0F067D" w14:textId="77777777" w:rsidR="002668BE" w:rsidRPr="00DE4CD8" w:rsidRDefault="002668BE" w:rsidP="001A14A7">
            <w:pPr>
              <w:rPr>
                <w:color w:val="000000" w:themeColor="text1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8BD2E" w14:textId="77777777" w:rsidR="002668BE" w:rsidRPr="00DE4CD8" w:rsidRDefault="002668BE" w:rsidP="001A14A7">
            <w:pPr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Plants (0.3)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4DFE6A66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0.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344498FB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0.0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46ADAB6D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0.3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0F965110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0.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14B08BD6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0.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53F14CFC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0.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6B233AE2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0.0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96DA0D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0.3</w:t>
            </w:r>
          </w:p>
        </w:tc>
      </w:tr>
      <w:tr w:rsidR="002668BE" w:rsidRPr="00DE4CD8" w14:paraId="1011BC27" w14:textId="77777777" w:rsidTr="001A14A7">
        <w:trPr>
          <w:gridAfter w:val="1"/>
          <w:wAfter w:w="6" w:type="dxa"/>
          <w:trHeight w:val="252"/>
        </w:trPr>
        <w:tc>
          <w:tcPr>
            <w:tcW w:w="10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47B655" w14:textId="77777777" w:rsidR="002668BE" w:rsidRPr="00DE4CD8" w:rsidRDefault="002668BE" w:rsidP="001A14A7">
            <w:pPr>
              <w:rPr>
                <w:color w:val="000000" w:themeColor="text1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AA4AF" w14:textId="77777777" w:rsidR="002668BE" w:rsidRPr="00DE4CD8" w:rsidRDefault="002668BE" w:rsidP="001A14A7">
            <w:pPr>
              <w:rPr>
                <w:color w:val="000000" w:themeColor="text1"/>
                <w:vertAlign w:val="superscript"/>
              </w:rPr>
            </w:pPr>
            <w:r w:rsidRPr="00DE4CD8">
              <w:rPr>
                <w:color w:val="000000" w:themeColor="text1"/>
              </w:rPr>
              <w:t>Other (47.1)</w:t>
            </w:r>
            <w:r w:rsidRPr="00DE4CD8">
              <w:rPr>
                <w:color w:val="000000" w:themeColor="text1"/>
                <w:vertAlign w:val="superscript"/>
              </w:rPr>
              <w:t>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3DFCA431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0.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2033C4BE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0.0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7D0F77CC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0.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5573D7F3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0.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58307572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0.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56166D08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0.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3561A4D9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0.0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FDE39B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0.0</w:t>
            </w:r>
          </w:p>
        </w:tc>
      </w:tr>
      <w:tr w:rsidR="002668BE" w:rsidRPr="00DE4CD8" w14:paraId="2CDACC46" w14:textId="77777777" w:rsidTr="001A14A7">
        <w:trPr>
          <w:gridAfter w:val="1"/>
          <w:wAfter w:w="6" w:type="dxa"/>
          <w:trHeight w:val="268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BEDFA" w14:textId="77777777" w:rsidR="002668BE" w:rsidRPr="00DE4CD8" w:rsidRDefault="002668BE" w:rsidP="001A14A7">
            <w:pPr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 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54013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Total</w:t>
            </w:r>
          </w:p>
        </w:tc>
        <w:tc>
          <w:tcPr>
            <w:tcW w:w="820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EC7F1D8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57.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795B63F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23.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57D735D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11.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8BFA6E1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2.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B71D562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9141406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4.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2511B18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0.0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895DA8" w14:textId="77777777" w:rsidR="002668BE" w:rsidRPr="00DE4CD8" w:rsidRDefault="002668BE" w:rsidP="001A14A7">
            <w:pPr>
              <w:jc w:val="right"/>
              <w:rPr>
                <w:color w:val="000000" w:themeColor="text1"/>
              </w:rPr>
            </w:pPr>
            <w:r w:rsidRPr="00DE4CD8">
              <w:rPr>
                <w:color w:val="000000" w:themeColor="text1"/>
              </w:rPr>
              <w:t>100.0</w:t>
            </w:r>
          </w:p>
        </w:tc>
      </w:tr>
    </w:tbl>
    <w:p w14:paraId="60DB75E4" w14:textId="77777777" w:rsidR="002668BE" w:rsidRPr="00DE4CD8" w:rsidRDefault="002668BE" w:rsidP="002668BE">
      <w:pPr>
        <w:contextualSpacing/>
        <w:rPr>
          <w:color w:val="000000" w:themeColor="text1"/>
        </w:rPr>
      </w:pPr>
    </w:p>
    <w:tbl>
      <w:tblPr>
        <w:tblW w:w="10204" w:type="dxa"/>
        <w:tblInd w:w="10" w:type="dxa"/>
        <w:tblLook w:val="04A0" w:firstRow="1" w:lastRow="0" w:firstColumn="1" w:lastColumn="0" w:noHBand="0" w:noVBand="1"/>
      </w:tblPr>
      <w:tblGrid>
        <w:gridCol w:w="10204"/>
      </w:tblGrid>
      <w:tr w:rsidR="002668BE" w:rsidRPr="00DE4CD8" w14:paraId="69FB9EF1" w14:textId="77777777" w:rsidTr="001A14A7">
        <w:trPr>
          <w:trHeight w:val="300"/>
        </w:trPr>
        <w:tc>
          <w:tcPr>
            <w:tcW w:w="10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8B36" w14:textId="77777777" w:rsidR="002668BE" w:rsidRPr="00DE4CD8" w:rsidRDefault="002668BE" w:rsidP="001A14A7">
            <w:pPr>
              <w:contextualSpacing/>
              <w:rPr>
                <w:color w:val="000000" w:themeColor="text1"/>
              </w:rPr>
            </w:pPr>
            <w:r w:rsidRPr="00DE4CD8">
              <w:rPr>
                <w:color w:val="000000" w:themeColor="text1"/>
                <w:vertAlign w:val="superscript"/>
              </w:rPr>
              <w:t>1</w:t>
            </w:r>
            <w:r w:rsidRPr="00DE4CD8">
              <w:rPr>
                <w:color w:val="000000" w:themeColor="text1"/>
              </w:rPr>
              <w:t>Food containers, bottles, vases</w:t>
            </w:r>
          </w:p>
          <w:p w14:paraId="53577939" w14:textId="77777777" w:rsidR="002668BE" w:rsidRPr="00DE4CD8" w:rsidRDefault="002668BE" w:rsidP="001A14A7">
            <w:pPr>
              <w:contextualSpacing/>
              <w:rPr>
                <w:color w:val="000000" w:themeColor="text1"/>
                <w:vertAlign w:val="superscript"/>
              </w:rPr>
            </w:pPr>
            <w:r w:rsidRPr="00DE4CD8">
              <w:rPr>
                <w:color w:val="000000" w:themeColor="text1"/>
                <w:vertAlign w:val="superscript"/>
              </w:rPr>
              <w:t>2</w:t>
            </w:r>
            <w:r w:rsidRPr="00DE4CD8">
              <w:rPr>
                <w:color w:val="000000" w:themeColor="text1"/>
              </w:rPr>
              <w:t>Tanks and cooking vessels</w:t>
            </w:r>
            <w:r w:rsidRPr="00DE4CD8">
              <w:rPr>
                <w:color w:val="000000" w:themeColor="text1"/>
                <w:vertAlign w:val="superscript"/>
              </w:rPr>
              <w:t xml:space="preserve"> </w:t>
            </w:r>
          </w:p>
          <w:p w14:paraId="5DD25B0B" w14:textId="77777777" w:rsidR="002668BE" w:rsidRPr="00DE4CD8" w:rsidRDefault="002668BE" w:rsidP="001A14A7">
            <w:pPr>
              <w:contextualSpacing/>
              <w:rPr>
                <w:color w:val="000000" w:themeColor="text1"/>
              </w:rPr>
            </w:pPr>
            <w:r w:rsidRPr="00DE4CD8">
              <w:rPr>
                <w:color w:val="000000" w:themeColor="text1"/>
                <w:vertAlign w:val="superscript"/>
              </w:rPr>
              <w:t>3</w:t>
            </w:r>
            <w:r w:rsidRPr="00DE4CD8">
              <w:rPr>
                <w:color w:val="000000" w:themeColor="text1"/>
              </w:rPr>
              <w:t>Bathing, drinking, cooking, and multiple functions</w:t>
            </w:r>
          </w:p>
        </w:tc>
      </w:tr>
      <w:tr w:rsidR="002668BE" w:rsidRPr="00DE4CD8" w14:paraId="21989F64" w14:textId="77777777" w:rsidTr="001A14A7">
        <w:trPr>
          <w:trHeight w:val="75"/>
        </w:trPr>
        <w:tc>
          <w:tcPr>
            <w:tcW w:w="10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7D9B" w14:textId="77777777" w:rsidR="002668BE" w:rsidRPr="00DE4CD8" w:rsidRDefault="002668BE" w:rsidP="001A14A7">
            <w:pPr>
              <w:contextualSpacing/>
              <w:rPr>
                <w:color w:val="000000" w:themeColor="text1"/>
              </w:rPr>
            </w:pPr>
          </w:p>
        </w:tc>
      </w:tr>
    </w:tbl>
    <w:p w14:paraId="7727915F" w14:textId="77777777" w:rsidR="002668BE" w:rsidRPr="00DE4CD8" w:rsidRDefault="002668BE" w:rsidP="002668BE">
      <w:pPr>
        <w:contextualSpacing/>
        <w:rPr>
          <w:color w:val="000000" w:themeColor="text1"/>
        </w:rPr>
      </w:pPr>
    </w:p>
    <w:p w14:paraId="0FFC1389" w14:textId="77777777" w:rsidR="00F34EAD" w:rsidRDefault="00F34EAD"/>
    <w:sectPr w:rsidR="00F34EAD" w:rsidSect="002668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altName w:val="Cambria"/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8BE"/>
    <w:rsid w:val="00000CD5"/>
    <w:rsid w:val="00017021"/>
    <w:rsid w:val="000229D0"/>
    <w:rsid w:val="00042875"/>
    <w:rsid w:val="000717F3"/>
    <w:rsid w:val="00077D6D"/>
    <w:rsid w:val="00082A6B"/>
    <w:rsid w:val="000958D3"/>
    <w:rsid w:val="000B3749"/>
    <w:rsid w:val="000B604E"/>
    <w:rsid w:val="000B65DB"/>
    <w:rsid w:val="000C7737"/>
    <w:rsid w:val="000D2F96"/>
    <w:rsid w:val="000D71A2"/>
    <w:rsid w:val="000F06C4"/>
    <w:rsid w:val="000F795B"/>
    <w:rsid w:val="00107F14"/>
    <w:rsid w:val="00110617"/>
    <w:rsid w:val="00113D4C"/>
    <w:rsid w:val="0012391F"/>
    <w:rsid w:val="00127558"/>
    <w:rsid w:val="00150249"/>
    <w:rsid w:val="0015686A"/>
    <w:rsid w:val="001625A1"/>
    <w:rsid w:val="001678EF"/>
    <w:rsid w:val="00173340"/>
    <w:rsid w:val="001B413F"/>
    <w:rsid w:val="001C318E"/>
    <w:rsid w:val="001C35C5"/>
    <w:rsid w:val="001D2C97"/>
    <w:rsid w:val="001D41C4"/>
    <w:rsid w:val="001D52AE"/>
    <w:rsid w:val="001E2F07"/>
    <w:rsid w:val="001F7A35"/>
    <w:rsid w:val="00205DF5"/>
    <w:rsid w:val="00213067"/>
    <w:rsid w:val="0023270F"/>
    <w:rsid w:val="002331D7"/>
    <w:rsid w:val="00236EB6"/>
    <w:rsid w:val="002460AC"/>
    <w:rsid w:val="002668BE"/>
    <w:rsid w:val="002729EB"/>
    <w:rsid w:val="00272B9D"/>
    <w:rsid w:val="0027794D"/>
    <w:rsid w:val="00285CEB"/>
    <w:rsid w:val="002A1C2D"/>
    <w:rsid w:val="002C2A41"/>
    <w:rsid w:val="002C472D"/>
    <w:rsid w:val="002D26AD"/>
    <w:rsid w:val="002E6113"/>
    <w:rsid w:val="002F442A"/>
    <w:rsid w:val="00327909"/>
    <w:rsid w:val="00331DC0"/>
    <w:rsid w:val="00336D49"/>
    <w:rsid w:val="003370EC"/>
    <w:rsid w:val="00341C31"/>
    <w:rsid w:val="00342931"/>
    <w:rsid w:val="00347027"/>
    <w:rsid w:val="00362BF6"/>
    <w:rsid w:val="0037093A"/>
    <w:rsid w:val="003972F6"/>
    <w:rsid w:val="003A09D1"/>
    <w:rsid w:val="003C6222"/>
    <w:rsid w:val="003E2278"/>
    <w:rsid w:val="0040616E"/>
    <w:rsid w:val="00412DAB"/>
    <w:rsid w:val="00421F3B"/>
    <w:rsid w:val="0042211B"/>
    <w:rsid w:val="0044320B"/>
    <w:rsid w:val="004504D8"/>
    <w:rsid w:val="004555C5"/>
    <w:rsid w:val="00460790"/>
    <w:rsid w:val="00465A88"/>
    <w:rsid w:val="004747EC"/>
    <w:rsid w:val="00482B84"/>
    <w:rsid w:val="004A3117"/>
    <w:rsid w:val="004C3AC7"/>
    <w:rsid w:val="004C4B51"/>
    <w:rsid w:val="004D45B2"/>
    <w:rsid w:val="004E2B2A"/>
    <w:rsid w:val="00512284"/>
    <w:rsid w:val="0052112E"/>
    <w:rsid w:val="00546732"/>
    <w:rsid w:val="005476C0"/>
    <w:rsid w:val="00551EC8"/>
    <w:rsid w:val="00555871"/>
    <w:rsid w:val="005663D3"/>
    <w:rsid w:val="00573660"/>
    <w:rsid w:val="005932AE"/>
    <w:rsid w:val="005936B9"/>
    <w:rsid w:val="005C1E78"/>
    <w:rsid w:val="005D1AE2"/>
    <w:rsid w:val="005E42DE"/>
    <w:rsid w:val="006006BC"/>
    <w:rsid w:val="0062766B"/>
    <w:rsid w:val="00655B48"/>
    <w:rsid w:val="00660383"/>
    <w:rsid w:val="0066709D"/>
    <w:rsid w:val="006B5BB8"/>
    <w:rsid w:val="00710022"/>
    <w:rsid w:val="007414E2"/>
    <w:rsid w:val="00781C3C"/>
    <w:rsid w:val="00790736"/>
    <w:rsid w:val="007B0AB1"/>
    <w:rsid w:val="007B6DB0"/>
    <w:rsid w:val="007B7BD3"/>
    <w:rsid w:val="007C6BFB"/>
    <w:rsid w:val="007D0D5D"/>
    <w:rsid w:val="007E15AD"/>
    <w:rsid w:val="007E39D8"/>
    <w:rsid w:val="007F3B21"/>
    <w:rsid w:val="007F5DB8"/>
    <w:rsid w:val="00804B82"/>
    <w:rsid w:val="008834BB"/>
    <w:rsid w:val="00886114"/>
    <w:rsid w:val="008A12BC"/>
    <w:rsid w:val="008A1B9F"/>
    <w:rsid w:val="008A39D0"/>
    <w:rsid w:val="008B40D5"/>
    <w:rsid w:val="008C0DF2"/>
    <w:rsid w:val="008C604E"/>
    <w:rsid w:val="008F0B2C"/>
    <w:rsid w:val="009075E4"/>
    <w:rsid w:val="00907A9C"/>
    <w:rsid w:val="00924777"/>
    <w:rsid w:val="009542D9"/>
    <w:rsid w:val="00963F37"/>
    <w:rsid w:val="009D0132"/>
    <w:rsid w:val="00A03029"/>
    <w:rsid w:val="00A21353"/>
    <w:rsid w:val="00A37DA5"/>
    <w:rsid w:val="00A4272A"/>
    <w:rsid w:val="00A90BD0"/>
    <w:rsid w:val="00AB0CEA"/>
    <w:rsid w:val="00AB688B"/>
    <w:rsid w:val="00AD6EF4"/>
    <w:rsid w:val="00AE1C54"/>
    <w:rsid w:val="00B2553B"/>
    <w:rsid w:val="00B4029B"/>
    <w:rsid w:val="00B5567F"/>
    <w:rsid w:val="00B64696"/>
    <w:rsid w:val="00B93083"/>
    <w:rsid w:val="00B966E8"/>
    <w:rsid w:val="00BE08F8"/>
    <w:rsid w:val="00C033DD"/>
    <w:rsid w:val="00C06D25"/>
    <w:rsid w:val="00C23EBE"/>
    <w:rsid w:val="00C34C57"/>
    <w:rsid w:val="00C3603C"/>
    <w:rsid w:val="00C52BFA"/>
    <w:rsid w:val="00C538AA"/>
    <w:rsid w:val="00C66340"/>
    <w:rsid w:val="00C763D3"/>
    <w:rsid w:val="00C774FD"/>
    <w:rsid w:val="00CA5160"/>
    <w:rsid w:val="00CB5A11"/>
    <w:rsid w:val="00CC5638"/>
    <w:rsid w:val="00CC794E"/>
    <w:rsid w:val="00CE6EAE"/>
    <w:rsid w:val="00CF4F33"/>
    <w:rsid w:val="00D166B5"/>
    <w:rsid w:val="00D24A50"/>
    <w:rsid w:val="00D344FF"/>
    <w:rsid w:val="00D358C5"/>
    <w:rsid w:val="00D47114"/>
    <w:rsid w:val="00D50A1E"/>
    <w:rsid w:val="00D5548F"/>
    <w:rsid w:val="00D74A0D"/>
    <w:rsid w:val="00D81551"/>
    <w:rsid w:val="00D923BE"/>
    <w:rsid w:val="00DA2A47"/>
    <w:rsid w:val="00DA59F9"/>
    <w:rsid w:val="00DB7A1C"/>
    <w:rsid w:val="00DE038B"/>
    <w:rsid w:val="00DE3113"/>
    <w:rsid w:val="00E24E1B"/>
    <w:rsid w:val="00E35E8E"/>
    <w:rsid w:val="00E522AF"/>
    <w:rsid w:val="00E65733"/>
    <w:rsid w:val="00E70DB9"/>
    <w:rsid w:val="00EA348D"/>
    <w:rsid w:val="00EB6885"/>
    <w:rsid w:val="00EC4FDF"/>
    <w:rsid w:val="00EE0AF3"/>
    <w:rsid w:val="00EE3845"/>
    <w:rsid w:val="00EF1D1B"/>
    <w:rsid w:val="00EF549C"/>
    <w:rsid w:val="00F01456"/>
    <w:rsid w:val="00F34EAD"/>
    <w:rsid w:val="00F35F93"/>
    <w:rsid w:val="00F37672"/>
    <w:rsid w:val="00F55332"/>
    <w:rsid w:val="00FA5095"/>
    <w:rsid w:val="00FC5D9D"/>
    <w:rsid w:val="00FE58B3"/>
    <w:rsid w:val="00FE6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89245"/>
  <w14:defaultImageDpi w14:val="32767"/>
  <w15:chartTrackingRefBased/>
  <w15:docId w15:val="{FA4D86F1-1573-A844-8A6C-ECB8B6890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668BE"/>
    <w:rPr>
      <w:rFonts w:ascii="Times New Roman" w:eastAsia="Times New Roman" w:hAnsi="Times New Roman" w:cs="Times New Roman"/>
      <w:lang w:bidi="b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68B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68BE"/>
    <w:rPr>
      <w:rFonts w:asciiTheme="majorHAnsi" w:eastAsiaTheme="majorEastAsia" w:hAnsiTheme="majorHAnsi" w:cstheme="majorBidi"/>
      <w:color w:val="2F5496" w:themeColor="accent1" w:themeShade="BF"/>
      <w:sz w:val="32"/>
      <w:szCs w:val="40"/>
      <w:lang w:bidi="b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Forsyth</dc:creator>
  <cp:keywords/>
  <dc:description/>
  <cp:lastModifiedBy>Jenna Forsyth</cp:lastModifiedBy>
  <cp:revision>1</cp:revision>
  <dcterms:created xsi:type="dcterms:W3CDTF">2020-04-08T18:01:00Z</dcterms:created>
  <dcterms:modified xsi:type="dcterms:W3CDTF">2020-04-08T18:01:00Z</dcterms:modified>
</cp:coreProperties>
</file>